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52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70045" cy="2182495"/>
            <wp:effectExtent l="0" t="0" r="1905" b="8255"/>
            <wp:docPr id="2" name="图片 2" descr="隔灰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隔灰网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70045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2"/>
        <w:jc w:val="both"/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t xml:space="preserve">Supplementary Figure </w:t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fldChar w:fldCharType="begin"/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instrText xml:space="preserve"> SEQ Figure \* ARABIC </w:instrText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fldChar w:fldCharType="separate"/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t>1</w:t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fldChar w:fldCharType="end"/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t xml:space="preserve">. </w:t>
      </w:r>
      <w:r>
        <w:rPr>
          <w:rFonts w:hint="eastAsia" w:ascii="Times New Roman" w:hAnsi="Times New Roman" w:cs="Times New Roman" w:eastAsiaTheme="minorHAnsi"/>
          <w:b w:val="0"/>
          <w:bCs/>
          <w:i w:val="0"/>
          <w:sz w:val="24"/>
          <w:szCs w:val="24"/>
          <w:lang w:val="en-US" w:eastAsia="en-US" w:bidi="ar-SA"/>
        </w:rPr>
        <w:t>dustproof net.</w:t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t xml:space="preserve"> </w:t>
      </w:r>
    </w:p>
    <w:p>
      <w:pPr>
        <w:pStyle w:val="52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113915" cy="1873250"/>
            <wp:effectExtent l="0" t="0" r="635" b="3175"/>
            <wp:docPr id="4" name="图片 4" descr="微信图片_202509161814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50916181457"/>
                    <pic:cNvPicPr>
                      <a:picLocks noChangeAspect="1"/>
                    </pic:cNvPicPr>
                  </pic:nvPicPr>
                  <pic:blipFill>
                    <a:blip r:embed="rId11"/>
                    <a:srcRect l="12768" t="12365" r="13027"/>
                    <a:stretch>
                      <a:fillRect/>
                    </a:stretch>
                  </pic:blipFill>
                  <pic:spPr>
                    <a:xfrm>
                      <a:off x="0" y="0"/>
                      <a:ext cx="2113915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2"/>
        <w:jc w:val="both"/>
        <w:rPr>
          <w:rFonts w:hint="eastAsia" w:ascii="Times New Roman" w:hAnsi="Times New Roman" w:cs="Times New Roman" w:eastAsiaTheme="minorHAnsi"/>
          <w:b w:val="0"/>
          <w:bCs/>
          <w:i w:val="0"/>
          <w:sz w:val="24"/>
          <w:szCs w:val="24"/>
          <w:lang w:val="en-US" w:eastAsia="en-US" w:bidi="ar-SA"/>
        </w:rPr>
      </w:pP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i w:val="0"/>
          <w:sz w:val="24"/>
          <w:szCs w:val="24"/>
          <w:lang w:val="en-US" w:eastAsia="zh-CN" w:bidi="ar-SA"/>
        </w:rPr>
        <w:t>2</w:t>
      </w:r>
      <w:r>
        <w:rPr>
          <w:rFonts w:ascii="Times New Roman" w:hAnsi="Times New Roman" w:cs="Times New Roman" w:eastAsiaTheme="minorHAnsi"/>
          <w:b/>
          <w:i w:val="0"/>
          <w:sz w:val="24"/>
          <w:szCs w:val="24"/>
          <w:lang w:val="en-US" w:eastAsia="en-US" w:bidi="ar-SA"/>
        </w:rPr>
        <w:t xml:space="preserve">. </w:t>
      </w:r>
      <w:r>
        <w:rPr>
          <w:rFonts w:hint="eastAsia" w:ascii="Times New Roman" w:hAnsi="Times New Roman" w:cs="Times New Roman" w:eastAsiaTheme="minorHAnsi"/>
          <w:b w:val="0"/>
          <w:bCs/>
          <w:i w:val="0"/>
          <w:sz w:val="24"/>
          <w:szCs w:val="24"/>
          <w:lang w:val="en-US" w:eastAsia="en-US" w:bidi="ar-SA"/>
        </w:rPr>
        <w:t>moxa cone</w:t>
      </w:r>
      <w:r>
        <w:rPr>
          <w:rFonts w:ascii="Times New Roman" w:hAnsi="Times New Roman" w:cs="Times New Roman" w:eastAsiaTheme="minorHAnsi"/>
          <w:b w:val="0"/>
          <w:bCs/>
          <w:i w:val="0"/>
          <w:sz w:val="24"/>
          <w:szCs w:val="24"/>
          <w:lang w:val="en-US" w:eastAsia="en-US" w:bidi="ar-SA"/>
        </w:rPr>
        <w:t xml:space="preserve">. </w:t>
      </w:r>
      <w:r>
        <w:rPr>
          <w:rFonts w:hint="eastAsia" w:ascii="Times New Roman" w:hAnsi="Times New Roman" w:cs="Times New Roman" w:eastAsiaTheme="minorHAnsi"/>
          <w:b w:val="0"/>
          <w:bCs/>
          <w:i w:val="0"/>
          <w:sz w:val="24"/>
          <w:szCs w:val="24"/>
          <w:lang w:val="en-US" w:eastAsia="en-US" w:bidi="ar-SA"/>
        </w:rPr>
        <w:t>A 5-mg portion of refined mugwort floss was shaped into a cone.</w:t>
      </w:r>
    </w:p>
    <w:p>
      <w:pPr>
        <w:pStyle w:val="52"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686560" cy="2264410"/>
            <wp:effectExtent l="0" t="0" r="8890" b="2540"/>
            <wp:docPr id="3" name="图片 3" descr="内关黑点-左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内关黑点-左边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86560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moxibustion site</w:t>
      </w:r>
      <w:r>
        <w:rPr>
          <w:rFonts w:cs="Times New Roman"/>
          <w:szCs w:val="24"/>
        </w:rPr>
        <w:t xml:space="preserve">. </w:t>
      </w:r>
      <w:r>
        <w:rPr>
          <w:rFonts w:hint="eastAsia" w:cs="Times New Roman"/>
          <w:szCs w:val="24"/>
        </w:rPr>
        <w:t>The thermal stimulation area was strictly confined to a fixed circular region, consistent with the size of the moxa cone.</w:t>
      </w:r>
    </w:p>
    <w:p>
      <w:pPr>
        <w:keepNext/>
        <w:jc w:val="center"/>
      </w:pPr>
      <w:r>
        <w:drawing>
          <wp:inline distT="0" distB="0" distL="114300" distR="114300">
            <wp:extent cx="3484880" cy="2103120"/>
            <wp:effectExtent l="4445" t="4445" r="6350" b="6985"/>
            <wp:docPr id="6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>
      <w:pPr>
        <w:keepNext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 skin-surface during moxibustion.</w:t>
      </w:r>
    </w:p>
    <w:p>
      <w:pPr>
        <w:keepNext/>
        <w:jc w:val="center"/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207260" cy="2651760"/>
            <wp:effectExtent l="0" t="0" r="2540" b="5715"/>
            <wp:docPr id="5" name="图片 5" descr="热电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热电偶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0726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Thermocouple.</w:t>
      </w:r>
    </w:p>
    <w:p>
      <w:pPr>
        <w:keepNext/>
        <w:jc w:val="both"/>
        <w:rPr>
          <w:rFonts w:hint="eastAsia"/>
        </w:rPr>
      </w:pPr>
    </w:p>
    <w:p>
      <w:pPr>
        <w:keepNext/>
        <w:jc w:val="both"/>
        <w:rPr>
          <w:rFonts w:hint="eastAsia" w:eastAsiaTheme="minorEastAsia"/>
          <w:lang w:eastAsia="zh-CN"/>
        </w:rPr>
      </w:pP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ZjZjZjMDE4ZjE0ZTgzOTJmYWM5ZDlhYmQ0OTg1Y2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F223EBE"/>
    <w:rsid w:val="211C128F"/>
    <w:rsid w:val="2ED322D0"/>
    <w:rsid w:val="734A226B"/>
    <w:rsid w:val="7E103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5.jpeg"/><Relationship Id="rId13" Type="http://schemas.openxmlformats.org/officeDocument/2006/relationships/chart" Target="charts/chart1.xml"/><Relationship Id="rId12" Type="http://schemas.openxmlformats.org/officeDocument/2006/relationships/image" Target="media/image4.tiff"/><Relationship Id="rId11" Type="http://schemas.openxmlformats.org/officeDocument/2006/relationships/image" Target="media/image3.jpe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&#21608;&#23567;&#29483;\Desktop\&#25237;&#31295;\&#37325;&#26032;&#25237;Experimental%20and%20Therapeutic%20Medicine\DATA\&#25968;&#25454;\LTS\A-7co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6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960" b="1">
                <a:solidFill>
                  <a:schemeClr val="tx1">
                    <a:lumMod val="75000"/>
                    <a:lumOff val="25000"/>
                  </a:schemeClr>
                </a:solidFill>
                <a:uFillTx/>
                <a:latin typeface="Arial" panose="020B0604020202020204" pitchFamily="7" charset="0"/>
                <a:ea typeface="+mj-ea"/>
                <a:cs typeface="+mj-ea"/>
              </a:rPr>
              <a:t>The skin-surface temperature during 7 moxa cones moxibustion operation</a:t>
            </a:r>
            <a:endParaRPr lang="en-US" altLang="zh-CN" sz="960" b="1">
              <a:solidFill>
                <a:schemeClr val="tx1">
                  <a:lumMod val="75000"/>
                  <a:lumOff val="25000"/>
                </a:schemeClr>
              </a:solidFill>
              <a:uFillTx/>
              <a:latin typeface="Arial" panose="020B0604020202020204" pitchFamily="7" charset="0"/>
              <a:ea typeface="+mj-ea"/>
              <a:cs typeface="+mj-ea"/>
            </a:endParaRPr>
          </a:p>
        </c:rich>
      </c:tx>
      <c:layout>
        <c:manualLayout>
          <c:xMode val="edge"/>
          <c:yMode val="edge"/>
          <c:x val="0.153203342618384"/>
          <c:y val="0.0277777777777777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A-7cones.xlsx]Data_麦粒灸温度曲线4__20241207172008'!$D$1</c:f>
              <c:strCache>
                <c:ptCount val="1"/>
                <c:pt idx="0">
                  <c:v> T1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'[A-7cones.xlsx]Data_麦粒灸温度曲线4__20241207172008'!$C$2:$C$147</c:f>
              <c:numCache>
                <c:formatCode>General</c:formatCode>
                <c:ptCount val="146"/>
                <c:pt idx="0">
                  <c:v>0.09</c:v>
                </c:pt>
                <c:pt idx="1">
                  <c:v>1.08</c:v>
                </c:pt>
                <c:pt idx="2">
                  <c:v>2.1</c:v>
                </c:pt>
                <c:pt idx="3">
                  <c:v>3.09</c:v>
                </c:pt>
                <c:pt idx="4">
                  <c:v>4.12</c:v>
                </c:pt>
                <c:pt idx="5">
                  <c:v>5.11</c:v>
                </c:pt>
                <c:pt idx="6">
                  <c:v>6.1</c:v>
                </c:pt>
                <c:pt idx="7">
                  <c:v>7.13</c:v>
                </c:pt>
                <c:pt idx="8">
                  <c:v>8.12</c:v>
                </c:pt>
                <c:pt idx="9">
                  <c:v>9.11</c:v>
                </c:pt>
                <c:pt idx="10">
                  <c:v>10.13</c:v>
                </c:pt>
                <c:pt idx="11">
                  <c:v>11.13</c:v>
                </c:pt>
                <c:pt idx="12">
                  <c:v>12.12</c:v>
                </c:pt>
                <c:pt idx="13">
                  <c:v>13.14</c:v>
                </c:pt>
                <c:pt idx="14">
                  <c:v>14.13</c:v>
                </c:pt>
                <c:pt idx="15">
                  <c:v>15.16</c:v>
                </c:pt>
                <c:pt idx="16">
                  <c:v>16.15</c:v>
                </c:pt>
                <c:pt idx="17">
                  <c:v>17.14</c:v>
                </c:pt>
                <c:pt idx="18">
                  <c:v>18.17</c:v>
                </c:pt>
                <c:pt idx="19">
                  <c:v>19.16</c:v>
                </c:pt>
                <c:pt idx="20">
                  <c:v>20.15</c:v>
                </c:pt>
                <c:pt idx="21">
                  <c:v>21.17</c:v>
                </c:pt>
                <c:pt idx="22">
                  <c:v>22.17</c:v>
                </c:pt>
                <c:pt idx="23">
                  <c:v>23.16</c:v>
                </c:pt>
                <c:pt idx="24">
                  <c:v>24.18</c:v>
                </c:pt>
                <c:pt idx="25">
                  <c:v>25.17</c:v>
                </c:pt>
                <c:pt idx="26">
                  <c:v>26.17</c:v>
                </c:pt>
                <c:pt idx="27">
                  <c:v>27.19</c:v>
                </c:pt>
                <c:pt idx="28">
                  <c:v>28.18</c:v>
                </c:pt>
                <c:pt idx="29">
                  <c:v>29.17</c:v>
                </c:pt>
                <c:pt idx="30">
                  <c:v>30.2</c:v>
                </c:pt>
                <c:pt idx="31">
                  <c:v>31.19</c:v>
                </c:pt>
                <c:pt idx="32">
                  <c:v>32.18</c:v>
                </c:pt>
                <c:pt idx="33">
                  <c:v>33.21</c:v>
                </c:pt>
                <c:pt idx="34">
                  <c:v>34.2</c:v>
                </c:pt>
                <c:pt idx="35">
                  <c:v>35.19</c:v>
                </c:pt>
                <c:pt idx="36">
                  <c:v>36.21</c:v>
                </c:pt>
                <c:pt idx="37">
                  <c:v>37.21</c:v>
                </c:pt>
                <c:pt idx="38">
                  <c:v>38.2</c:v>
                </c:pt>
                <c:pt idx="39">
                  <c:v>39.22</c:v>
                </c:pt>
                <c:pt idx="40">
                  <c:v>40.21</c:v>
                </c:pt>
                <c:pt idx="41">
                  <c:v>41.21</c:v>
                </c:pt>
                <c:pt idx="42">
                  <c:v>42.23</c:v>
                </c:pt>
                <c:pt idx="43">
                  <c:v>43.22</c:v>
                </c:pt>
                <c:pt idx="44">
                  <c:v>44.25</c:v>
                </c:pt>
                <c:pt idx="45">
                  <c:v>45.24</c:v>
                </c:pt>
                <c:pt idx="46">
                  <c:v>46.23</c:v>
                </c:pt>
                <c:pt idx="47">
                  <c:v>47.25</c:v>
                </c:pt>
                <c:pt idx="48">
                  <c:v>48.25</c:v>
                </c:pt>
                <c:pt idx="49">
                  <c:v>49.24</c:v>
                </c:pt>
                <c:pt idx="50">
                  <c:v>50.26</c:v>
                </c:pt>
                <c:pt idx="51">
                  <c:v>51.25</c:v>
                </c:pt>
                <c:pt idx="52">
                  <c:v>52.25</c:v>
                </c:pt>
                <c:pt idx="53">
                  <c:v>53.27</c:v>
                </c:pt>
                <c:pt idx="54">
                  <c:v>54.26</c:v>
                </c:pt>
                <c:pt idx="55">
                  <c:v>55.25</c:v>
                </c:pt>
                <c:pt idx="56">
                  <c:v>56.25</c:v>
                </c:pt>
                <c:pt idx="57">
                  <c:v>57.27</c:v>
                </c:pt>
                <c:pt idx="58">
                  <c:v>58.26</c:v>
                </c:pt>
                <c:pt idx="59">
                  <c:v>59.25</c:v>
                </c:pt>
                <c:pt idx="60">
                  <c:v>60.28</c:v>
                </c:pt>
                <c:pt idx="61">
                  <c:v>61.27</c:v>
                </c:pt>
                <c:pt idx="62">
                  <c:v>62.26</c:v>
                </c:pt>
                <c:pt idx="63">
                  <c:v>63.29</c:v>
                </c:pt>
                <c:pt idx="64">
                  <c:v>64.28</c:v>
                </c:pt>
                <c:pt idx="65">
                  <c:v>65.27</c:v>
                </c:pt>
                <c:pt idx="66">
                  <c:v>66.29</c:v>
                </c:pt>
                <c:pt idx="67">
                  <c:v>67.29</c:v>
                </c:pt>
                <c:pt idx="68">
                  <c:v>68.28</c:v>
                </c:pt>
                <c:pt idx="69">
                  <c:v>69.3</c:v>
                </c:pt>
                <c:pt idx="70">
                  <c:v>70.29</c:v>
                </c:pt>
                <c:pt idx="71">
                  <c:v>71.29</c:v>
                </c:pt>
                <c:pt idx="72">
                  <c:v>72.31</c:v>
                </c:pt>
                <c:pt idx="73">
                  <c:v>73.3</c:v>
                </c:pt>
                <c:pt idx="74">
                  <c:v>74.29</c:v>
                </c:pt>
                <c:pt idx="75">
                  <c:v>75.32</c:v>
                </c:pt>
                <c:pt idx="76">
                  <c:v>76.31</c:v>
                </c:pt>
                <c:pt idx="77">
                  <c:v>77.33</c:v>
                </c:pt>
                <c:pt idx="78">
                  <c:v>78.33</c:v>
                </c:pt>
                <c:pt idx="79">
                  <c:v>79.32</c:v>
                </c:pt>
                <c:pt idx="80">
                  <c:v>80.34</c:v>
                </c:pt>
                <c:pt idx="81">
                  <c:v>81.33</c:v>
                </c:pt>
                <c:pt idx="82">
                  <c:v>82.33</c:v>
                </c:pt>
                <c:pt idx="83">
                  <c:v>83.32</c:v>
                </c:pt>
                <c:pt idx="84">
                  <c:v>84.34</c:v>
                </c:pt>
                <c:pt idx="85">
                  <c:v>85.33</c:v>
                </c:pt>
                <c:pt idx="86">
                  <c:v>86.33</c:v>
                </c:pt>
                <c:pt idx="87">
                  <c:v>87.35</c:v>
                </c:pt>
                <c:pt idx="88">
                  <c:v>88.34</c:v>
                </c:pt>
                <c:pt idx="89">
                  <c:v>89.37</c:v>
                </c:pt>
                <c:pt idx="90">
                  <c:v>90.36</c:v>
                </c:pt>
                <c:pt idx="91">
                  <c:v>91.38</c:v>
                </c:pt>
                <c:pt idx="92">
                  <c:v>92.37</c:v>
                </c:pt>
                <c:pt idx="93">
                  <c:v>93.4</c:v>
                </c:pt>
                <c:pt idx="94">
                  <c:v>94.39</c:v>
                </c:pt>
                <c:pt idx="95">
                  <c:v>95.38</c:v>
                </c:pt>
                <c:pt idx="96">
                  <c:v>96.41</c:v>
                </c:pt>
                <c:pt idx="97">
                  <c:v>97.4</c:v>
                </c:pt>
                <c:pt idx="98">
                  <c:v>98.42</c:v>
                </c:pt>
                <c:pt idx="99">
                  <c:v>99.41</c:v>
                </c:pt>
                <c:pt idx="100">
                  <c:v>100.44</c:v>
                </c:pt>
                <c:pt idx="101">
                  <c:v>101.43</c:v>
                </c:pt>
                <c:pt idx="102">
                  <c:v>102.42</c:v>
                </c:pt>
                <c:pt idx="103">
                  <c:v>103.45</c:v>
                </c:pt>
                <c:pt idx="104">
                  <c:v>104.44</c:v>
                </c:pt>
                <c:pt idx="105">
                  <c:v>105.43</c:v>
                </c:pt>
                <c:pt idx="106">
                  <c:v>106.45</c:v>
                </c:pt>
                <c:pt idx="107">
                  <c:v>107.45</c:v>
                </c:pt>
                <c:pt idx="108">
                  <c:v>108.47</c:v>
                </c:pt>
                <c:pt idx="109">
                  <c:v>109.46</c:v>
                </c:pt>
                <c:pt idx="110">
                  <c:v>110.45</c:v>
                </c:pt>
                <c:pt idx="111">
                  <c:v>111.48</c:v>
                </c:pt>
                <c:pt idx="112">
                  <c:v>112.47</c:v>
                </c:pt>
                <c:pt idx="113">
                  <c:v>113.46</c:v>
                </c:pt>
                <c:pt idx="114">
                  <c:v>114.49</c:v>
                </c:pt>
                <c:pt idx="115">
                  <c:v>115.48</c:v>
                </c:pt>
                <c:pt idx="116">
                  <c:v>116.5</c:v>
                </c:pt>
                <c:pt idx="117">
                  <c:v>117.49</c:v>
                </c:pt>
                <c:pt idx="118">
                  <c:v>118.49</c:v>
                </c:pt>
                <c:pt idx="119">
                  <c:v>119.51</c:v>
                </c:pt>
                <c:pt idx="120">
                  <c:v>120.5</c:v>
                </c:pt>
                <c:pt idx="121">
                  <c:v>121.49</c:v>
                </c:pt>
                <c:pt idx="122">
                  <c:v>122.52</c:v>
                </c:pt>
                <c:pt idx="123">
                  <c:v>123.51</c:v>
                </c:pt>
                <c:pt idx="124">
                  <c:v>124.5</c:v>
                </c:pt>
                <c:pt idx="125">
                  <c:v>125.49</c:v>
                </c:pt>
                <c:pt idx="126">
                  <c:v>126.52</c:v>
                </c:pt>
                <c:pt idx="127">
                  <c:v>127.51</c:v>
                </c:pt>
                <c:pt idx="128">
                  <c:v>128.53</c:v>
                </c:pt>
                <c:pt idx="129">
                  <c:v>129.53</c:v>
                </c:pt>
                <c:pt idx="130">
                  <c:v>130.52</c:v>
                </c:pt>
                <c:pt idx="131">
                  <c:v>131.51</c:v>
                </c:pt>
                <c:pt idx="132">
                  <c:v>132.53</c:v>
                </c:pt>
                <c:pt idx="133">
                  <c:v>133.53</c:v>
                </c:pt>
                <c:pt idx="134">
                  <c:v>134.52</c:v>
                </c:pt>
                <c:pt idx="135">
                  <c:v>135.54</c:v>
                </c:pt>
                <c:pt idx="136">
                  <c:v>136.53</c:v>
                </c:pt>
                <c:pt idx="137">
                  <c:v>137.53</c:v>
                </c:pt>
                <c:pt idx="138">
                  <c:v>138.55</c:v>
                </c:pt>
                <c:pt idx="139">
                  <c:v>139.54</c:v>
                </c:pt>
                <c:pt idx="140">
                  <c:v>140.53</c:v>
                </c:pt>
                <c:pt idx="141">
                  <c:v>141.56</c:v>
                </c:pt>
                <c:pt idx="142">
                  <c:v>142.55</c:v>
                </c:pt>
                <c:pt idx="143">
                  <c:v>143.54</c:v>
                </c:pt>
                <c:pt idx="144">
                  <c:v>144.57</c:v>
                </c:pt>
                <c:pt idx="145">
                  <c:v>145.56</c:v>
                </c:pt>
              </c:numCache>
            </c:numRef>
          </c:cat>
          <c:val>
            <c:numRef>
              <c:f>'[A-7cones.xlsx]Data_麦粒灸温度曲线4__20241207172008'!$D$2:$D$147</c:f>
              <c:numCache>
                <c:formatCode>General</c:formatCode>
                <c:ptCount val="146"/>
                <c:pt idx="0">
                  <c:v>28.5</c:v>
                </c:pt>
                <c:pt idx="1">
                  <c:v>28.39</c:v>
                </c:pt>
                <c:pt idx="2">
                  <c:v>28.25</c:v>
                </c:pt>
                <c:pt idx="3">
                  <c:v>28.31</c:v>
                </c:pt>
                <c:pt idx="4">
                  <c:v>28.26</c:v>
                </c:pt>
                <c:pt idx="5">
                  <c:v>28.34</c:v>
                </c:pt>
                <c:pt idx="6">
                  <c:v>28.38</c:v>
                </c:pt>
                <c:pt idx="7">
                  <c:v>28.41</c:v>
                </c:pt>
                <c:pt idx="8">
                  <c:v>28.66</c:v>
                </c:pt>
                <c:pt idx="9">
                  <c:v>28.89</c:v>
                </c:pt>
                <c:pt idx="10">
                  <c:v>29.03</c:v>
                </c:pt>
                <c:pt idx="11">
                  <c:v>29.41</c:v>
                </c:pt>
                <c:pt idx="12">
                  <c:v>29.85</c:v>
                </c:pt>
                <c:pt idx="13">
                  <c:v>30.66</c:v>
                </c:pt>
                <c:pt idx="14">
                  <c:v>32.12</c:v>
                </c:pt>
                <c:pt idx="15">
                  <c:v>33.23</c:v>
                </c:pt>
                <c:pt idx="16">
                  <c:v>34.62</c:v>
                </c:pt>
                <c:pt idx="17">
                  <c:v>35.51</c:v>
                </c:pt>
                <c:pt idx="18">
                  <c:v>35.7</c:v>
                </c:pt>
                <c:pt idx="19">
                  <c:v>35.62</c:v>
                </c:pt>
                <c:pt idx="20">
                  <c:v>35.42</c:v>
                </c:pt>
                <c:pt idx="21">
                  <c:v>35.27</c:v>
                </c:pt>
                <c:pt idx="22">
                  <c:v>35.22</c:v>
                </c:pt>
                <c:pt idx="23">
                  <c:v>35.24</c:v>
                </c:pt>
                <c:pt idx="24">
                  <c:v>35.26</c:v>
                </c:pt>
                <c:pt idx="25">
                  <c:v>35.34</c:v>
                </c:pt>
                <c:pt idx="26">
                  <c:v>35.31</c:v>
                </c:pt>
                <c:pt idx="27">
                  <c:v>35</c:v>
                </c:pt>
                <c:pt idx="28">
                  <c:v>34.39</c:v>
                </c:pt>
                <c:pt idx="29">
                  <c:v>34.08</c:v>
                </c:pt>
                <c:pt idx="30">
                  <c:v>34.05</c:v>
                </c:pt>
                <c:pt idx="31">
                  <c:v>34.02</c:v>
                </c:pt>
                <c:pt idx="32">
                  <c:v>34.06</c:v>
                </c:pt>
                <c:pt idx="33">
                  <c:v>34.13</c:v>
                </c:pt>
                <c:pt idx="34">
                  <c:v>34.26</c:v>
                </c:pt>
                <c:pt idx="35">
                  <c:v>34.38</c:v>
                </c:pt>
                <c:pt idx="36">
                  <c:v>34.57</c:v>
                </c:pt>
                <c:pt idx="37">
                  <c:v>34.95</c:v>
                </c:pt>
                <c:pt idx="38">
                  <c:v>35.5</c:v>
                </c:pt>
                <c:pt idx="39">
                  <c:v>36.03</c:v>
                </c:pt>
                <c:pt idx="40">
                  <c:v>36.71</c:v>
                </c:pt>
                <c:pt idx="41">
                  <c:v>37.09</c:v>
                </c:pt>
                <c:pt idx="42">
                  <c:v>37.21</c:v>
                </c:pt>
                <c:pt idx="43">
                  <c:v>37.52</c:v>
                </c:pt>
                <c:pt idx="44">
                  <c:v>37.63</c:v>
                </c:pt>
                <c:pt idx="45">
                  <c:v>37.94</c:v>
                </c:pt>
                <c:pt idx="46">
                  <c:v>38.16</c:v>
                </c:pt>
                <c:pt idx="47">
                  <c:v>38.27</c:v>
                </c:pt>
                <c:pt idx="48">
                  <c:v>38.48</c:v>
                </c:pt>
                <c:pt idx="49">
                  <c:v>38.7</c:v>
                </c:pt>
                <c:pt idx="50">
                  <c:v>38.71</c:v>
                </c:pt>
                <c:pt idx="51">
                  <c:v>38.26</c:v>
                </c:pt>
                <c:pt idx="52">
                  <c:v>37.68</c:v>
                </c:pt>
                <c:pt idx="53">
                  <c:v>37.42</c:v>
                </c:pt>
                <c:pt idx="54">
                  <c:v>37.2</c:v>
                </c:pt>
                <c:pt idx="55">
                  <c:v>37.06</c:v>
                </c:pt>
                <c:pt idx="56">
                  <c:v>37.02</c:v>
                </c:pt>
                <c:pt idx="57">
                  <c:v>37.05</c:v>
                </c:pt>
                <c:pt idx="58">
                  <c:v>37.1</c:v>
                </c:pt>
                <c:pt idx="59">
                  <c:v>37.24</c:v>
                </c:pt>
                <c:pt idx="60">
                  <c:v>37.4</c:v>
                </c:pt>
                <c:pt idx="61">
                  <c:v>38.02</c:v>
                </c:pt>
                <c:pt idx="62">
                  <c:v>38.59</c:v>
                </c:pt>
                <c:pt idx="63">
                  <c:v>38.81</c:v>
                </c:pt>
                <c:pt idx="64">
                  <c:v>39.04</c:v>
                </c:pt>
                <c:pt idx="65">
                  <c:v>39.15</c:v>
                </c:pt>
                <c:pt idx="66">
                  <c:v>39.31</c:v>
                </c:pt>
                <c:pt idx="67">
                  <c:v>39.57</c:v>
                </c:pt>
                <c:pt idx="68">
                  <c:v>39.77</c:v>
                </c:pt>
                <c:pt idx="69">
                  <c:v>39.95</c:v>
                </c:pt>
                <c:pt idx="70">
                  <c:v>40.18</c:v>
                </c:pt>
                <c:pt idx="71">
                  <c:v>40.38</c:v>
                </c:pt>
                <c:pt idx="72">
                  <c:v>40.49</c:v>
                </c:pt>
                <c:pt idx="73">
                  <c:v>40.58</c:v>
                </c:pt>
                <c:pt idx="74">
                  <c:v>40.64</c:v>
                </c:pt>
                <c:pt idx="75">
                  <c:v>40.4</c:v>
                </c:pt>
                <c:pt idx="76">
                  <c:v>39.68</c:v>
                </c:pt>
                <c:pt idx="77">
                  <c:v>39.42</c:v>
                </c:pt>
                <c:pt idx="78">
                  <c:v>39.19</c:v>
                </c:pt>
                <c:pt idx="79">
                  <c:v>39.08</c:v>
                </c:pt>
                <c:pt idx="80">
                  <c:v>39.08</c:v>
                </c:pt>
                <c:pt idx="81">
                  <c:v>39.13</c:v>
                </c:pt>
                <c:pt idx="82">
                  <c:v>39.35</c:v>
                </c:pt>
                <c:pt idx="83">
                  <c:v>39.68</c:v>
                </c:pt>
                <c:pt idx="84">
                  <c:v>39.99</c:v>
                </c:pt>
                <c:pt idx="85">
                  <c:v>40.3</c:v>
                </c:pt>
                <c:pt idx="86">
                  <c:v>40.34</c:v>
                </c:pt>
                <c:pt idx="87">
                  <c:v>40.33</c:v>
                </c:pt>
                <c:pt idx="88">
                  <c:v>40.51</c:v>
                </c:pt>
                <c:pt idx="89">
                  <c:v>40.7</c:v>
                </c:pt>
                <c:pt idx="90">
                  <c:v>40.82</c:v>
                </c:pt>
                <c:pt idx="91">
                  <c:v>40.87</c:v>
                </c:pt>
                <c:pt idx="92">
                  <c:v>40.91</c:v>
                </c:pt>
                <c:pt idx="93">
                  <c:v>40.91</c:v>
                </c:pt>
                <c:pt idx="94">
                  <c:v>40.75</c:v>
                </c:pt>
                <c:pt idx="95">
                  <c:v>40.39</c:v>
                </c:pt>
                <c:pt idx="96">
                  <c:v>40</c:v>
                </c:pt>
                <c:pt idx="97">
                  <c:v>39.57</c:v>
                </c:pt>
                <c:pt idx="98">
                  <c:v>39.48</c:v>
                </c:pt>
                <c:pt idx="99">
                  <c:v>39.47</c:v>
                </c:pt>
                <c:pt idx="100">
                  <c:v>39.48</c:v>
                </c:pt>
                <c:pt idx="101">
                  <c:v>39.57</c:v>
                </c:pt>
                <c:pt idx="102">
                  <c:v>39.67</c:v>
                </c:pt>
                <c:pt idx="103">
                  <c:v>39.79</c:v>
                </c:pt>
                <c:pt idx="104">
                  <c:v>40.07</c:v>
                </c:pt>
                <c:pt idx="105">
                  <c:v>40.44</c:v>
                </c:pt>
                <c:pt idx="106">
                  <c:v>40.86</c:v>
                </c:pt>
                <c:pt idx="107">
                  <c:v>41.31</c:v>
                </c:pt>
                <c:pt idx="108">
                  <c:v>41.38</c:v>
                </c:pt>
                <c:pt idx="109">
                  <c:v>41.49</c:v>
                </c:pt>
                <c:pt idx="110">
                  <c:v>41.66</c:v>
                </c:pt>
                <c:pt idx="111">
                  <c:v>41.83</c:v>
                </c:pt>
                <c:pt idx="112">
                  <c:v>42.08</c:v>
                </c:pt>
                <c:pt idx="113">
                  <c:v>42.28</c:v>
                </c:pt>
                <c:pt idx="114">
                  <c:v>42.41</c:v>
                </c:pt>
                <c:pt idx="115">
                  <c:v>42.64</c:v>
                </c:pt>
                <c:pt idx="116">
                  <c:v>42.77</c:v>
                </c:pt>
                <c:pt idx="117">
                  <c:v>42.97</c:v>
                </c:pt>
                <c:pt idx="118">
                  <c:v>42.98</c:v>
                </c:pt>
                <c:pt idx="119">
                  <c:v>42.85</c:v>
                </c:pt>
                <c:pt idx="120">
                  <c:v>42.66</c:v>
                </c:pt>
                <c:pt idx="121">
                  <c:v>42.36</c:v>
                </c:pt>
                <c:pt idx="122">
                  <c:v>41.96</c:v>
                </c:pt>
                <c:pt idx="123">
                  <c:v>41.82</c:v>
                </c:pt>
                <c:pt idx="124">
                  <c:v>41.82</c:v>
                </c:pt>
                <c:pt idx="125">
                  <c:v>41.83</c:v>
                </c:pt>
                <c:pt idx="126">
                  <c:v>41.97</c:v>
                </c:pt>
                <c:pt idx="127">
                  <c:v>42.4</c:v>
                </c:pt>
                <c:pt idx="128">
                  <c:v>42.76</c:v>
                </c:pt>
                <c:pt idx="129">
                  <c:v>43.11</c:v>
                </c:pt>
                <c:pt idx="130">
                  <c:v>43.22</c:v>
                </c:pt>
                <c:pt idx="131">
                  <c:v>43.27</c:v>
                </c:pt>
                <c:pt idx="132">
                  <c:v>43.41</c:v>
                </c:pt>
                <c:pt idx="133">
                  <c:v>43.66</c:v>
                </c:pt>
                <c:pt idx="134">
                  <c:v>43.85</c:v>
                </c:pt>
                <c:pt idx="135">
                  <c:v>43.98</c:v>
                </c:pt>
                <c:pt idx="136">
                  <c:v>44.32</c:v>
                </c:pt>
                <c:pt idx="137">
                  <c:v>44.66</c:v>
                </c:pt>
                <c:pt idx="138">
                  <c:v>44.75</c:v>
                </c:pt>
                <c:pt idx="139">
                  <c:v>44.54</c:v>
                </c:pt>
                <c:pt idx="140">
                  <c:v>44.11</c:v>
                </c:pt>
                <c:pt idx="141">
                  <c:v>43.62</c:v>
                </c:pt>
                <c:pt idx="142">
                  <c:v>43.08</c:v>
                </c:pt>
                <c:pt idx="143">
                  <c:v>42.82</c:v>
                </c:pt>
                <c:pt idx="144">
                  <c:v>42.57</c:v>
                </c:pt>
                <c:pt idx="145">
                  <c:v>42.5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808378087"/>
        <c:axId val="849178547"/>
      </c:lineChart>
      <c:catAx>
        <c:axId val="808378087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800" b="1">
                    <a:solidFill>
                      <a:schemeClr val="tx1">
                        <a:lumMod val="75000"/>
                        <a:lumOff val="25000"/>
                      </a:schemeClr>
                    </a:solidFill>
                    <a:uFillTx/>
                    <a:latin typeface="Arial" panose="020B0604020202020204" pitchFamily="7" charset="0"/>
                    <a:cs typeface="Times New Roman" panose="02020603050405020304" charset="0"/>
                  </a:rPr>
                  <a:t>Time(s)</a:t>
                </a:r>
                <a:endParaRPr lang="en-US" altLang="zh-CN" sz="800" b="1">
                  <a:solidFill>
                    <a:schemeClr val="tx1">
                      <a:lumMod val="75000"/>
                      <a:lumOff val="25000"/>
                    </a:schemeClr>
                  </a:solidFill>
                  <a:uFillTx/>
                  <a:latin typeface="Arial" panose="020B0604020202020204" pitchFamily="7" charset="0"/>
                  <a:cs typeface="Times New Roman" panose="02020603050405020304" charset="0"/>
                </a:endParaRPr>
              </a:p>
            </c:rich>
          </c:tx>
          <c:layout>
            <c:manualLayout>
              <c:xMode val="edge"/>
              <c:yMode val="edge"/>
              <c:x val="0.452757660167131"/>
              <c:y val="0.874768518518519"/>
            </c:manualLayout>
          </c:layout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1" i="0" u="none" strike="noStrike" kern="1200" cap="none" spc="0" normalizeH="0" baseline="0">
                <a:solidFill>
                  <a:schemeClr val="tx1">
                    <a:lumMod val="75000"/>
                    <a:lumOff val="25000"/>
                  </a:schemeClr>
                </a:solidFill>
                <a:uFill>
                  <a:solidFill>
                    <a:schemeClr val="tx1">
                      <a:lumMod val="65000"/>
                      <a:lumOff val="35000"/>
                    </a:schemeClr>
                  </a:solidFill>
                </a:uFill>
                <a:latin typeface="Arial" panose="020B0604020202020204" pitchFamily="7" charset="0"/>
                <a:ea typeface="+mn-ea"/>
                <a:cs typeface="+mn-cs"/>
              </a:defRPr>
            </a:pPr>
          </a:p>
        </c:txPr>
        <c:crossAx val="849178547"/>
        <c:crosses val="autoZero"/>
        <c:auto val="1"/>
        <c:lblAlgn val="ctr"/>
        <c:lblOffset val="100"/>
        <c:noMultiLvlLbl val="0"/>
      </c:catAx>
      <c:valAx>
        <c:axId val="8491785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800" b="1">
                    <a:solidFill>
                      <a:schemeClr val="tx1">
                        <a:lumMod val="75000"/>
                        <a:lumOff val="25000"/>
                      </a:schemeClr>
                    </a:solidFill>
                    <a:uFillTx/>
                    <a:latin typeface="Arial" panose="020B0604020202020204" pitchFamily="7" charset="0"/>
                    <a:cs typeface="Times New Roman" panose="02020603050405020304" charset="0"/>
                  </a:rPr>
                  <a:t>Temperature(</a:t>
                </a:r>
                <a:r>
                  <a:rPr altLang="en-US" sz="800" b="1">
                    <a:solidFill>
                      <a:schemeClr val="tx1">
                        <a:lumMod val="75000"/>
                        <a:lumOff val="25000"/>
                      </a:schemeClr>
                    </a:solidFill>
                    <a:uFillTx/>
                    <a:latin typeface="Arial" panose="020B0604020202020204" pitchFamily="7" charset="0"/>
                    <a:cs typeface="Times New Roman" panose="02020603050405020304" charset="0"/>
                  </a:rPr>
                  <a:t>℃</a:t>
                </a:r>
                <a:r>
                  <a:rPr lang="en-US" altLang="zh-CN" sz="800" b="1">
                    <a:solidFill>
                      <a:schemeClr val="tx1">
                        <a:lumMod val="75000"/>
                        <a:lumOff val="25000"/>
                      </a:schemeClr>
                    </a:solidFill>
                    <a:uFillTx/>
                    <a:latin typeface="Arial" panose="020B0604020202020204" pitchFamily="7" charset="0"/>
                    <a:cs typeface="Times New Roman" panose="02020603050405020304" charset="0"/>
                  </a:rPr>
                  <a:t>)</a:t>
                </a:r>
                <a:endParaRPr lang="en-US" altLang="zh-CN" sz="800" b="1">
                  <a:solidFill>
                    <a:schemeClr val="tx1">
                      <a:lumMod val="75000"/>
                      <a:lumOff val="25000"/>
                    </a:schemeClr>
                  </a:solidFill>
                  <a:uFillTx/>
                  <a:latin typeface="Arial" panose="020B0604020202020204" pitchFamily="7" charset="0"/>
                  <a:cs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1" i="0" u="none" strike="noStrike" kern="1200" cap="none" spc="0" normalizeH="0" baseline="0">
                <a:solidFill>
                  <a:schemeClr val="tx1">
                    <a:lumMod val="75000"/>
                    <a:lumOff val="25000"/>
                  </a:schemeClr>
                </a:solidFill>
                <a:uFill>
                  <a:solidFill>
                    <a:schemeClr val="tx1">
                      <a:lumMod val="65000"/>
                      <a:lumOff val="35000"/>
                    </a:schemeClr>
                  </a:solidFill>
                </a:uFill>
                <a:latin typeface="Arial" panose="020B0604020202020204" pitchFamily="7" charset="0"/>
                <a:ea typeface="+mn-ea"/>
                <a:cs typeface="+mn-cs"/>
              </a:defRPr>
            </a:pPr>
          </a:p>
        </c:txPr>
        <c:crossAx val="808378087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800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2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28575" cap="rnd">
        <a:solidFill>
          <a:schemeClr val="phClr"/>
        </a:solidFill>
        <a:round/>
      </a:ln>
      <a:effectLst/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2015</cp:lastModifiedBy>
  <cp:lastPrinted>2013-10-03T12:51:00Z</cp:lastPrinted>
  <dcterms:modified xsi:type="dcterms:W3CDTF">2026-04-23T14:24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0E3683D4244E4996966102AB774C35D2_12</vt:lpwstr>
  </property>
</Properties>
</file>